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D049" w14:textId="6268DA90" w:rsidR="00F55614" w:rsidRDefault="00F55614">
      <w:r>
        <w:t>Supplementary data</w:t>
      </w:r>
    </w:p>
    <w:p w14:paraId="0711C288" w14:textId="5B186231" w:rsidR="00A50956" w:rsidRDefault="00F55614">
      <w:r>
        <w:t>List of primers: used in RT-</w:t>
      </w:r>
      <w:r>
        <w:rPr>
          <w:rFonts w:hint="eastAsia"/>
        </w:rPr>
        <w:t>q</w:t>
      </w:r>
      <w: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55614" w14:paraId="1045AE8C" w14:textId="77777777" w:rsidTr="00F55614">
        <w:tc>
          <w:tcPr>
            <w:tcW w:w="4148" w:type="dxa"/>
          </w:tcPr>
          <w:p w14:paraId="430B2886" w14:textId="00F69189" w:rsidR="00F55614" w:rsidRDefault="00F55614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4148" w:type="dxa"/>
          </w:tcPr>
          <w:p w14:paraId="1E1E6CEE" w14:textId="72EEBE9C" w:rsidR="00F55614" w:rsidRDefault="00F55614">
            <w:r>
              <w:rPr>
                <w:rFonts w:hint="eastAsia"/>
              </w:rPr>
              <w:t>S</w:t>
            </w:r>
            <w:r>
              <w:t>equence 5’ – 3’</w:t>
            </w:r>
          </w:p>
        </w:tc>
      </w:tr>
      <w:tr w:rsidR="00F55614" w14:paraId="3396E50D" w14:textId="77777777" w:rsidTr="00F55614">
        <w:tc>
          <w:tcPr>
            <w:tcW w:w="4148" w:type="dxa"/>
          </w:tcPr>
          <w:p w14:paraId="5C45DA4B" w14:textId="10047D02" w:rsidR="00F55614" w:rsidRDefault="00F55614">
            <w:r>
              <w:rPr>
                <w:rFonts w:hint="eastAsia"/>
              </w:rPr>
              <w:t>C</w:t>
            </w:r>
            <w:r>
              <w:t>OL11QA1 – F</w:t>
            </w:r>
          </w:p>
        </w:tc>
        <w:tc>
          <w:tcPr>
            <w:tcW w:w="4148" w:type="dxa"/>
          </w:tcPr>
          <w:p w14:paraId="7ED45A3D" w14:textId="33D08AC5" w:rsidR="00F55614" w:rsidRDefault="00F55614">
            <w:r>
              <w:rPr>
                <w:rFonts w:hint="eastAsia"/>
              </w:rPr>
              <w:t>G</w:t>
            </w:r>
            <w:r>
              <w:t>TCTGTTGGTCCAGTTGGTC</w:t>
            </w:r>
          </w:p>
        </w:tc>
      </w:tr>
      <w:tr w:rsidR="00F55614" w14:paraId="2EF2E50D" w14:textId="77777777" w:rsidTr="00F55614">
        <w:tc>
          <w:tcPr>
            <w:tcW w:w="4148" w:type="dxa"/>
          </w:tcPr>
          <w:p w14:paraId="3EDDE62F" w14:textId="607DF35E" w:rsidR="00F55614" w:rsidRDefault="00F55614">
            <w:r>
              <w:rPr>
                <w:rFonts w:hint="eastAsia"/>
              </w:rPr>
              <w:t>C</w:t>
            </w:r>
            <w:r>
              <w:t>OL11QA1 – F</w:t>
            </w:r>
          </w:p>
        </w:tc>
        <w:tc>
          <w:tcPr>
            <w:tcW w:w="4148" w:type="dxa"/>
          </w:tcPr>
          <w:p w14:paraId="61D47755" w14:textId="3C2F638C" w:rsidR="00F55614" w:rsidRDefault="00F55614">
            <w:r>
              <w:rPr>
                <w:rFonts w:hint="eastAsia"/>
              </w:rPr>
              <w:t>T</w:t>
            </w:r>
            <w:r>
              <w:t>TCTCTCCTCTTTCTCCTTTTGG</w:t>
            </w:r>
          </w:p>
        </w:tc>
      </w:tr>
      <w:tr w:rsidR="00F55614" w14:paraId="4253E882" w14:textId="77777777" w:rsidTr="00F55614">
        <w:tc>
          <w:tcPr>
            <w:tcW w:w="4148" w:type="dxa"/>
          </w:tcPr>
          <w:p w14:paraId="3749F026" w14:textId="7AA4B159" w:rsidR="00F55614" w:rsidRDefault="00F55614">
            <w:r w:rsidRPr="00F55614">
              <w:t>GAPDH</w:t>
            </w:r>
            <w:r>
              <w:t xml:space="preserve"> </w:t>
            </w:r>
            <w:r w:rsidRPr="00F55614">
              <w:t>-</w:t>
            </w:r>
            <w:r>
              <w:t xml:space="preserve"> </w:t>
            </w:r>
            <w:r w:rsidRPr="00F55614">
              <w:t>F</w:t>
            </w:r>
          </w:p>
        </w:tc>
        <w:tc>
          <w:tcPr>
            <w:tcW w:w="4148" w:type="dxa"/>
          </w:tcPr>
          <w:p w14:paraId="2A8EC623" w14:textId="76CA1E6B" w:rsidR="00F55614" w:rsidRDefault="00F55614">
            <w:r w:rsidRPr="00F55614">
              <w:t>AGGTCGGAGTCAACGGATTT</w:t>
            </w:r>
          </w:p>
        </w:tc>
      </w:tr>
      <w:tr w:rsidR="00F55614" w14:paraId="2B70AB11" w14:textId="77777777" w:rsidTr="00F55614">
        <w:tc>
          <w:tcPr>
            <w:tcW w:w="4148" w:type="dxa"/>
          </w:tcPr>
          <w:p w14:paraId="280B9B1F" w14:textId="70FEF24C" w:rsidR="00F55614" w:rsidRDefault="00F55614">
            <w:r w:rsidRPr="00F55614">
              <w:t>GAPDH</w:t>
            </w:r>
            <w:r>
              <w:t xml:space="preserve"> </w:t>
            </w:r>
            <w:r w:rsidRPr="00F55614">
              <w:t>-</w:t>
            </w:r>
            <w:r>
              <w:t xml:space="preserve"> </w:t>
            </w:r>
            <w:r w:rsidRPr="00F55614">
              <w:t>R</w:t>
            </w:r>
          </w:p>
        </w:tc>
        <w:tc>
          <w:tcPr>
            <w:tcW w:w="4148" w:type="dxa"/>
          </w:tcPr>
          <w:p w14:paraId="604AAA35" w14:textId="33070997" w:rsidR="00F55614" w:rsidRDefault="00F55614">
            <w:r w:rsidRPr="00F55614">
              <w:t>TGACGGTGCCATGGAATTTG</w:t>
            </w:r>
          </w:p>
        </w:tc>
      </w:tr>
    </w:tbl>
    <w:p w14:paraId="7C1CD1A3" w14:textId="77777777" w:rsidR="00F55614" w:rsidRDefault="00F55614"/>
    <w:sectPr w:rsidR="00F55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C48F" w14:textId="77777777" w:rsidR="00732A18" w:rsidRDefault="00732A18" w:rsidP="00F55614">
      <w:r>
        <w:separator/>
      </w:r>
    </w:p>
  </w:endnote>
  <w:endnote w:type="continuationSeparator" w:id="0">
    <w:p w14:paraId="6E67EA52" w14:textId="77777777" w:rsidR="00732A18" w:rsidRDefault="00732A18" w:rsidP="00F5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E2737" w14:textId="77777777" w:rsidR="00732A18" w:rsidRDefault="00732A18" w:rsidP="00F55614">
      <w:r>
        <w:separator/>
      </w:r>
    </w:p>
  </w:footnote>
  <w:footnote w:type="continuationSeparator" w:id="0">
    <w:p w14:paraId="35C31010" w14:textId="77777777" w:rsidR="00732A18" w:rsidRDefault="00732A18" w:rsidP="00F55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DA"/>
    <w:rsid w:val="005F43DA"/>
    <w:rsid w:val="00732A18"/>
    <w:rsid w:val="00A50956"/>
    <w:rsid w:val="00F5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3F448"/>
  <w15:chartTrackingRefBased/>
  <w15:docId w15:val="{D97A1A94-8A27-4586-B0AE-AB4B1FD1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614"/>
    <w:rPr>
      <w:sz w:val="18"/>
      <w:szCs w:val="18"/>
    </w:rPr>
  </w:style>
  <w:style w:type="table" w:styleId="a7">
    <w:name w:val="Table Grid"/>
    <w:basedOn w:val="a1"/>
    <w:uiPriority w:val="39"/>
    <w:rsid w:val="00F5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Gipsy Danger</dc:creator>
  <cp:keywords/>
  <dc:description/>
  <cp:lastModifiedBy>Mo Gipsy Danger</cp:lastModifiedBy>
  <cp:revision>2</cp:revision>
  <dcterms:created xsi:type="dcterms:W3CDTF">2022-04-10T14:15:00Z</dcterms:created>
  <dcterms:modified xsi:type="dcterms:W3CDTF">2022-04-10T14:21:00Z</dcterms:modified>
</cp:coreProperties>
</file>